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2441"/>
        <w:tblW w:w="80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7"/>
        <w:gridCol w:w="2010"/>
        <w:gridCol w:w="2120"/>
        <w:gridCol w:w="996"/>
      </w:tblGrid>
      <w:tr w:rsidR="0094290F" w:rsidRPr="00432DC8" w14:paraId="4D4207AC" w14:textId="28788AE2" w:rsidTr="0094290F">
        <w:trPr>
          <w:trHeight w:val="300"/>
        </w:trPr>
        <w:tc>
          <w:tcPr>
            <w:tcW w:w="29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9D72" w14:textId="77777777" w:rsidR="0094290F" w:rsidRPr="00432DC8" w:rsidRDefault="0094290F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413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F808" w14:textId="6305EE27" w:rsidR="0094290F" w:rsidRPr="00432DC8" w:rsidRDefault="0094290F" w:rsidP="00CC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Type 2 diabet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 xml:space="preserve"> (T2D)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374B8D3" w14:textId="77777777" w:rsidR="0094290F" w:rsidRPr="00432DC8" w:rsidRDefault="0094290F" w:rsidP="00CC34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94290F" w:rsidRPr="00432DC8" w14:paraId="23B99C55" w14:textId="1FE33D63" w:rsidTr="0094290F">
        <w:trPr>
          <w:trHeight w:val="300"/>
        </w:trPr>
        <w:tc>
          <w:tcPr>
            <w:tcW w:w="2927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373C" w14:textId="77777777" w:rsidR="0094290F" w:rsidRPr="00432DC8" w:rsidRDefault="0094290F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CEC43" w14:textId="77777777" w:rsidR="0094290F" w:rsidRPr="00432DC8" w:rsidRDefault="0094290F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No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9CBB" w14:textId="77777777" w:rsidR="0094290F" w:rsidRPr="00432DC8" w:rsidRDefault="0094290F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Yes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BB6C46C" w14:textId="77777777" w:rsidR="0094290F" w:rsidRPr="00432DC8" w:rsidRDefault="0094290F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</w:tr>
      <w:tr w:rsidR="0019660E" w:rsidRPr="00432DC8" w14:paraId="16A601E6" w14:textId="5D9A4BAF" w:rsidTr="0094290F">
        <w:trPr>
          <w:trHeight w:val="300"/>
        </w:trPr>
        <w:tc>
          <w:tcPr>
            <w:tcW w:w="292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006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Number of partipants </w:t>
            </w:r>
          </w:p>
        </w:tc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32C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0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E347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27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right w:val="nil"/>
            </w:tcBorders>
          </w:tcPr>
          <w:p w14:paraId="03565A82" w14:textId="277B6608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 values</w:t>
            </w:r>
          </w:p>
        </w:tc>
      </w:tr>
      <w:tr w:rsidR="0019660E" w:rsidRPr="00432DC8" w14:paraId="0DB8DD03" w14:textId="22DAF037" w:rsidTr="0094290F">
        <w:trPr>
          <w:trHeight w:val="315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85A1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NMR-measured LMWM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70B8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06CD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443E304B" w14:textId="1588D721" w:rsidR="0019660E" w:rsidRPr="0094290F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9660E" w:rsidRPr="00432DC8" w14:paraId="4CC456BE" w14:textId="20CF7D92" w:rsidTr="0094290F">
        <w:trPr>
          <w:trHeight w:val="300"/>
        </w:trPr>
        <w:tc>
          <w:tcPr>
            <w:tcW w:w="29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7D5B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cetone, mmol/L</w:t>
            </w:r>
          </w:p>
        </w:tc>
        <w:tc>
          <w:tcPr>
            <w:tcW w:w="20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78E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08 (0.006-0.01)</w:t>
            </w:r>
          </w:p>
        </w:tc>
        <w:tc>
          <w:tcPr>
            <w:tcW w:w="21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4E9A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12 (0.009-0.016)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53111916" w14:textId="1DBBDABC" w:rsidR="0019660E" w:rsidRPr="0094290F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19660E" w:rsidRPr="00432DC8" w14:paraId="066A5D3B" w14:textId="51FC5308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6F9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-Hydroxybutyrat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D106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79 (0.064-0.09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D9D4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9 (0.079-0.13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80A4547" w14:textId="3CA11BA8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19660E" w:rsidRPr="00432DC8" w14:paraId="50FBF00E" w14:textId="1D1099CC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514A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lanin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47D8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29 (0.305-0.37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EF9A3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36 (0.319-0.407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E8FB42" w14:textId="0BAED5A6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19660E" w:rsidRPr="00432DC8" w14:paraId="5A96A269" w14:textId="24FBC5C8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1D14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reatin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79DB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55 (0.044-0.06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AE7D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6 (0.052-0.07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9DF42F9" w14:textId="4D46FE12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19660E" w:rsidRPr="00432DC8" w14:paraId="2CCC7DEC" w14:textId="351948F0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8E67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lycin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F3B6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19 ± 0.0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7557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4 ± 0.0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60FEA0B" w14:textId="28624146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3</w:t>
            </w:r>
          </w:p>
        </w:tc>
      </w:tr>
      <w:tr w:rsidR="0019660E" w:rsidRPr="00432DC8" w14:paraId="347A373A" w14:textId="4B926D14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8F1E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actat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3736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855 (0.713-1.0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6C4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.075 (0.885-1.351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B6F843D" w14:textId="378DDE4B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19660E" w:rsidRPr="00432DC8" w14:paraId="24595362" w14:textId="1030E830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6BC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yrosin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BE5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36 ± 0.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429D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39 ± 0.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F482C9D" w14:textId="4ABE86DB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01</w:t>
            </w:r>
          </w:p>
        </w:tc>
      </w:tr>
      <w:tr w:rsidR="0019660E" w:rsidRPr="00432DC8" w14:paraId="76037EAC" w14:textId="4EE45F32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A1FC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lutamat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9AE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69 ± 0.04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ADB2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79 ± 0.0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A24EB0A" w14:textId="6410BE98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38</w:t>
            </w:r>
          </w:p>
        </w:tc>
      </w:tr>
      <w:tr w:rsidR="0019660E" w:rsidRPr="00432DC8" w14:paraId="5415C18E" w14:textId="6559AB5C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3CF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lutamin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B89E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63 (0.118-0.19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7F4E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429 (0.103-0.19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C0FC243" w14:textId="6A2EDCD3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49</w:t>
            </w:r>
          </w:p>
        </w:tc>
      </w:tr>
      <w:tr w:rsidR="0019660E" w:rsidRPr="00432DC8" w14:paraId="7DB89FCD" w14:textId="439C5603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5D7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istidin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4078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6 (0.049-0.07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FCA2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56 (0.046-0.06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F9C8A7A" w14:textId="57EAA6ED" w:rsidR="0019660E" w:rsidRPr="0094290F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0.040</w:t>
            </w:r>
          </w:p>
        </w:tc>
      </w:tr>
      <w:tr w:rsidR="0019660E" w:rsidRPr="00432DC8" w14:paraId="00B0A285" w14:textId="13795EE9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6A38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ine, mmol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ABCE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97 (0.174-0.22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FEB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217 (0.197-0.242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23ADC66" w14:textId="02794275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63D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19660E" w:rsidRPr="00432DC8" w14:paraId="66325F2C" w14:textId="17260109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7D72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eucine, mmol/L</w:t>
            </w:r>
          </w:p>
        </w:tc>
        <w:tc>
          <w:tcPr>
            <w:tcW w:w="2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2994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92 (0.075-0.107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C35B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106 (0.09-0.122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80270CA" w14:textId="00F724C0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63D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  <w:tr w:rsidR="0019660E" w:rsidRPr="00432DC8" w14:paraId="72D4CC67" w14:textId="00ADC9E8" w:rsidTr="0094290F">
        <w:trPr>
          <w:trHeight w:val="300"/>
        </w:trPr>
        <w:tc>
          <w:tcPr>
            <w:tcW w:w="2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A0CBA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lastRenderedPageBreak/>
              <w:t>Isoleucine, mmol/L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0B12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27 (0.019-0.032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80AB" w14:textId="77777777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32DC8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.034 (0.027-0.04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277890" w14:textId="24498D9B" w:rsidR="0019660E" w:rsidRPr="00432DC8" w:rsidRDefault="0019660E" w:rsidP="00CC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A63D4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  <w:t>&lt;0.001</w:t>
            </w:r>
          </w:p>
        </w:tc>
      </w:tr>
    </w:tbl>
    <w:p w14:paraId="73E2AE2C" w14:textId="1CDA7200" w:rsidR="00432DC8" w:rsidRDefault="00CC341E" w:rsidP="00CC341E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Additional file 1: </w:t>
      </w:r>
      <w:bookmarkStart w:id="0" w:name="_GoBack"/>
      <w:r w:rsidR="00432DC8">
        <w:rPr>
          <w:rFonts w:ascii="Times New Roman" w:hAnsi="Times New Roman" w:cs="Times New Roman"/>
          <w:b/>
          <w:bCs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="00432DC8">
        <w:rPr>
          <w:rFonts w:ascii="Times New Roman" w:hAnsi="Times New Roman" w:cs="Times New Roman"/>
          <w:b/>
          <w:bCs/>
          <w:lang w:val="en-GB"/>
        </w:rPr>
        <w:t>1. Plasma values of the NMR-measured LMWM of the cohort grouped by the presence or absence of T2D.</w:t>
      </w:r>
      <w:bookmarkEnd w:id="0"/>
      <w:r w:rsidR="00432DC8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23E0D410" w14:textId="77777777" w:rsidR="0094290F" w:rsidRPr="0094290F" w:rsidRDefault="0094290F" w:rsidP="00CC341E">
      <w:pPr>
        <w:spacing w:line="480" w:lineRule="auto"/>
        <w:rPr>
          <w:rFonts w:ascii="Times New Roman" w:hAnsi="Times New Roman" w:cs="Times New Roman"/>
          <w:b/>
          <w:bCs/>
          <w:sz w:val="2"/>
          <w:szCs w:val="2"/>
          <w:lang w:val="en-GB"/>
        </w:rPr>
      </w:pPr>
    </w:p>
    <w:p w14:paraId="00CE94CF" w14:textId="30292DC8" w:rsidR="00432DC8" w:rsidRPr="00432DC8" w:rsidRDefault="00432DC8" w:rsidP="00CC341E">
      <w:pPr>
        <w:spacing w:line="480" w:lineRule="auto"/>
        <w:rPr>
          <w:lang w:val="en-GB"/>
        </w:rPr>
      </w:pPr>
      <w:r w:rsidRPr="008459D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Data are median (interquartile range) for non-parametric continuous variables or means </w:t>
      </w:r>
      <w:r w:rsidRPr="008459DF">
        <w:rPr>
          <w:rFonts w:ascii="Times New Roman" w:hAnsi="Times New Roman" w:cs="Times New Roman"/>
          <w:i/>
          <w:iCs/>
          <w:sz w:val="20"/>
          <w:szCs w:val="20"/>
          <w:lang w:val="en-US"/>
        </w:rPr>
        <w:t>± SD</w:t>
      </w:r>
      <w:r w:rsidRPr="008459DF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</w:t>
      </w:r>
      <w:r w:rsidRPr="008459DF">
        <w:rPr>
          <w:rFonts w:ascii="Times New Roman" w:hAnsi="Times New Roman" w:cs="Times New Roman"/>
          <w:i/>
          <w:iCs/>
          <w:sz w:val="20"/>
          <w:szCs w:val="20"/>
          <w:lang w:val="en-GB"/>
        </w:rPr>
        <w:t>for continuous normally distributed variables.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 Patients were grouped as T2D-free (No) or confirmed T2D (Yes)</w:t>
      </w:r>
      <w:r w:rsidR="0019660E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. </w:t>
      </w:r>
      <w:r w:rsidR="0019660E" w:rsidRPr="0075359E">
        <w:rPr>
          <w:rFonts w:ascii="Times New Roman" w:hAnsi="Times New Roman" w:cs="Times New Roman"/>
          <w:i/>
          <w:iCs/>
          <w:sz w:val="20"/>
          <w:szCs w:val="20"/>
          <w:lang w:val="en-US"/>
        </w:rPr>
        <w:t>P values from t test or Mann‒Whitney U test for continuous variables. Bold values indicate p&lt;0.05</w:t>
      </w:r>
      <w:r w:rsidR="0094290F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. </w:t>
      </w:r>
    </w:p>
    <w:sectPr w:rsidR="00432DC8" w:rsidRPr="00432D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DC8"/>
    <w:rsid w:val="0019660E"/>
    <w:rsid w:val="00432DC8"/>
    <w:rsid w:val="005C4BE7"/>
    <w:rsid w:val="0090229D"/>
    <w:rsid w:val="0094290F"/>
    <w:rsid w:val="00B32ED1"/>
    <w:rsid w:val="00CC341E"/>
    <w:rsid w:val="00FC7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8D12A"/>
  <w15:chartTrackingRefBased/>
  <w15:docId w15:val="{A7A1A841-7C5D-4DED-9330-52B00D7ED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3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3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34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4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3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1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C34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1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1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oreno Vedia</dc:creator>
  <cp:keywords/>
  <dc:description/>
  <cp:lastModifiedBy>Rajalakshmi Thangaraj</cp:lastModifiedBy>
  <cp:revision>3</cp:revision>
  <dcterms:created xsi:type="dcterms:W3CDTF">2023-07-28T07:48:00Z</dcterms:created>
  <dcterms:modified xsi:type="dcterms:W3CDTF">2023-08-14T06:29:00Z</dcterms:modified>
</cp:coreProperties>
</file>